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79F480" w14:textId="2E426873" w:rsidR="001962EE" w:rsidRPr="00D77778" w:rsidRDefault="001962EE" w:rsidP="001010AD">
      <w:pPr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D77778">
        <w:rPr>
          <w:rFonts w:ascii="Times New Roman" w:hAnsi="Times New Roman" w:cs="Times New Roman"/>
          <w:b/>
          <w:bCs/>
          <w:noProof/>
          <w:lang w:val="pl-PL" w:eastAsia="pl-PL"/>
        </w:rPr>
        <w:drawing>
          <wp:inline distT="0" distB="0" distL="0" distR="0" wp14:anchorId="503F8D3A" wp14:editId="1E541018">
            <wp:extent cx="5972175" cy="4552950"/>
            <wp:effectExtent l="0" t="0" r="9525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55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3F5D8C" w14:textId="030F6721" w:rsidR="001962EE" w:rsidRPr="00E146F5" w:rsidRDefault="00D77778" w:rsidP="00E146F5">
      <w:pPr>
        <w:pStyle w:val="Nagwek1"/>
        <w:shd w:val="clear" w:color="auto" w:fill="FFFFFF"/>
        <w:spacing w:before="240" w:beforeAutospacing="0" w:after="0" w:afterAutospacing="0" w:line="342" w:lineRule="atLeast"/>
        <w:jc w:val="both"/>
        <w:rPr>
          <w:b w:val="0"/>
          <w:bCs w:val="0"/>
          <w:color w:val="2F5496"/>
          <w:sz w:val="22"/>
          <w:szCs w:val="22"/>
        </w:rPr>
      </w:pPr>
      <w:r w:rsidRPr="00D77778">
        <w:rPr>
          <w:sz w:val="22"/>
          <w:szCs w:val="22"/>
          <w:lang w:val="en-GB"/>
        </w:rPr>
        <w:t>Figure 4.</w:t>
      </w:r>
      <w:r w:rsidRPr="00D77778">
        <w:rPr>
          <w:b w:val="0"/>
          <w:bCs w:val="0"/>
          <w:sz w:val="22"/>
          <w:szCs w:val="22"/>
          <w:lang w:val="en-GB"/>
        </w:rPr>
        <w:t xml:space="preserve"> The gating strategy of peripheral Treg cells and their subsets: naïve, memory, LAP+GARP-, activated (LAP+GARP+) and LAP-GARP+ Tregs.</w:t>
      </w:r>
    </w:p>
    <w:sectPr w:rsidR="001962EE" w:rsidRPr="00E146F5" w:rsidSect="00E94A1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BDD"/>
    <w:rsid w:val="001010AD"/>
    <w:rsid w:val="001962EE"/>
    <w:rsid w:val="002C7BDE"/>
    <w:rsid w:val="002D48C3"/>
    <w:rsid w:val="004813DE"/>
    <w:rsid w:val="005D47DE"/>
    <w:rsid w:val="005E7820"/>
    <w:rsid w:val="007A0664"/>
    <w:rsid w:val="00954BDD"/>
    <w:rsid w:val="00B43136"/>
    <w:rsid w:val="00B62CDB"/>
    <w:rsid w:val="00CE5C38"/>
    <w:rsid w:val="00D77778"/>
    <w:rsid w:val="00E146F5"/>
    <w:rsid w:val="00E94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9C71E68"/>
  <w15:chartTrackingRefBased/>
  <w15:docId w15:val="{DE1E548B-0EDD-4875-BE0C-9FFA4238D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1">
    <w:name w:val="heading 1"/>
    <w:basedOn w:val="Normalny"/>
    <w:link w:val="Nagwek1Znak"/>
    <w:uiPriority w:val="9"/>
    <w:qFormat/>
    <w:rsid w:val="001962E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semiHidden/>
    <w:unhideWhenUsed/>
    <w:qFormat/>
    <w:rsid w:val="001010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agwek1Znak">
    <w:name w:val="Nagłówek 1 Znak"/>
    <w:basedOn w:val="Domylnaczcionkaakapitu"/>
    <w:link w:val="Nagwek1"/>
    <w:uiPriority w:val="9"/>
    <w:rsid w:val="001962EE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16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Lesniewski</dc:creator>
  <cp:keywords/>
  <dc:description/>
  <cp:lastModifiedBy>Joanna Trojanek</cp:lastModifiedBy>
  <cp:revision>2</cp:revision>
  <dcterms:created xsi:type="dcterms:W3CDTF">2025-03-11T07:58:00Z</dcterms:created>
  <dcterms:modified xsi:type="dcterms:W3CDTF">2025-03-11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7c70680b7d1bf3e7a8fa194e56db1e6c3f13000971e72bdda0cce5afbbafbc</vt:lpwstr>
  </property>
</Properties>
</file>